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0" w:type="auto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197"/>
        <w:gridCol w:w="2497"/>
        <w:gridCol w:w="2247"/>
        <w:gridCol w:w="2247"/>
      </w:tblGrid>
      <w:tr w:rsidR="000B6258" w:rsidRPr="002C3B27" w:rsidTr="000B6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10188" w:type="dxa"/>
            <w:gridSpan w:val="4"/>
            <w:tcBorders>
              <w:top w:val="nil"/>
              <w:bottom w:val="single" w:sz="4" w:space="0" w:color="auto"/>
            </w:tcBorders>
          </w:tcPr>
          <w:p w:rsidR="000B6258" w:rsidRPr="00EE0DB7" w:rsidRDefault="000B6258" w:rsidP="000B62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lementary </w:t>
            </w:r>
            <w:r w:rsidR="00723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le 2. Type of intervention</w:t>
            </w:r>
            <w:r w:rsidR="00600D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F31E3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single" w:sz="4" w:space="0" w:color="auto"/>
              <w:bottom w:val="none" w:sz="0" w:space="0" w:color="auto"/>
            </w:tcBorders>
          </w:tcPr>
          <w:p w:rsidR="002F31E3" w:rsidRPr="00EE0DB7" w:rsidRDefault="000B6258" w:rsidP="000B62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intervention</w:t>
            </w:r>
          </w:p>
        </w:tc>
        <w:tc>
          <w:tcPr>
            <w:tcW w:w="2497" w:type="dxa"/>
            <w:tcBorders>
              <w:top w:val="single" w:sz="4" w:space="0" w:color="auto"/>
              <w:bottom w:val="none" w:sz="0" w:space="0" w:color="auto"/>
            </w:tcBorders>
          </w:tcPr>
          <w:p w:rsidR="002F31E3" w:rsidRPr="00EE0DB7" w:rsidRDefault="000B6258" w:rsidP="000B62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47" w:type="dxa"/>
            <w:tcBorders>
              <w:top w:val="single" w:sz="4" w:space="0" w:color="auto"/>
              <w:bottom w:val="none" w:sz="0" w:space="0" w:color="auto"/>
            </w:tcBorders>
          </w:tcPr>
          <w:p w:rsidR="002F31E3" w:rsidRPr="00EE0DB7" w:rsidRDefault="002F31E3" w:rsidP="000B62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SR</w:t>
            </w:r>
            <w:r w:rsidR="000B6258"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2247" w:type="dxa"/>
            <w:tcBorders>
              <w:top w:val="single" w:sz="4" w:space="0" w:color="auto"/>
              <w:bottom w:val="none" w:sz="0" w:space="0" w:color="auto"/>
            </w:tcBorders>
          </w:tcPr>
          <w:p w:rsidR="002F31E3" w:rsidRPr="00EE0DB7" w:rsidRDefault="002F31E3" w:rsidP="000B62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CSR</w:t>
            </w:r>
            <w:r w:rsidR="000B6258"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</w:tr>
      <w:tr w:rsidR="002F31E3" w:rsidRPr="000B6258" w:rsidTr="000B6258">
        <w:trPr>
          <w:trHeight w:val="170"/>
        </w:trPr>
        <w:tc>
          <w:tcPr>
            <w:tcW w:w="3197" w:type="dxa"/>
          </w:tcPr>
          <w:p w:rsidR="002F31E3" w:rsidRPr="00EE0DB7" w:rsidRDefault="002F31E3" w:rsidP="002652F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2497" w:type="dxa"/>
          </w:tcPr>
          <w:p w:rsidR="002F31E3" w:rsidRPr="00EE0DB7" w:rsidRDefault="00672554" w:rsidP="00265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2F31E3"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2F31E3"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47" w:type="dxa"/>
          </w:tcPr>
          <w:p w:rsidR="002F31E3" w:rsidRPr="00EE0DB7" w:rsidRDefault="00672554" w:rsidP="00265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</w:t>
            </w:r>
            <w:r w:rsid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47" w:type="dxa"/>
          </w:tcPr>
          <w:p w:rsidR="002F31E3" w:rsidRPr="00EE0DB7" w:rsidRDefault="00672554" w:rsidP="00265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2</w:t>
            </w:r>
            <w:r w:rsid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F31E3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2F31E3" w:rsidRPr="00EE0DB7" w:rsidRDefault="002F31E3" w:rsidP="002F31E3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2F31E3" w:rsidRPr="00EE0DB7" w:rsidRDefault="000B6258" w:rsidP="000B6258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86B25" w:rsidRP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1</w:t>
            </w:r>
            <w:r w:rsidR="00786B25" w:rsidRP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C38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2F31E3" w:rsidRPr="00EE0DB7" w:rsidRDefault="007C3811" w:rsidP="00DF3168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C3811" w:rsidRPr="00EE0DB7" w:rsidRDefault="007C3811" w:rsidP="007C3811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% (10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 (2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2)</w:t>
            </w:r>
          </w:p>
        </w:tc>
      </w:tr>
      <w:tr w:rsidR="00031494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 (2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2)</w:t>
            </w:r>
          </w:p>
        </w:tc>
      </w:tr>
      <w:tr w:rsidR="00031494" w:rsidRPr="000B6258" w:rsidTr="000B6258">
        <w:trPr>
          <w:trHeight w:val="170"/>
        </w:trPr>
        <w:tc>
          <w:tcPr>
            <w:tcW w:w="3197" w:type="dxa"/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alling</w:t>
            </w:r>
          </w:p>
        </w:tc>
        <w:tc>
          <w:tcPr>
            <w:tcW w:w="2497" w:type="dxa"/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031494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031494" w:rsidRPr="00EE0DB7" w:rsidRDefault="00031494" w:rsidP="00031494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B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fitness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ga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-giver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training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B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 (3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-based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eedback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 (2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 (1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task training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 (1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% (9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 (2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2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rehabilitation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% (7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% (6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ody vibration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% (2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2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ye movement rehabilitation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% (2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2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lectromechanical devices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 (3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</w:t>
            </w:r>
          </w:p>
        </w:tc>
        <w:tc>
          <w:tcPr>
            <w:tcW w:w="249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 (1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none" w:sz="0" w:space="0" w:color="auto"/>
            </w:tcBorders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B6258">
        <w:trPr>
          <w:trHeight w:val="170"/>
        </w:trPr>
        <w:tc>
          <w:tcPr>
            <w:tcW w:w="31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</w:t>
            </w:r>
          </w:p>
        </w:tc>
        <w:tc>
          <w:tcPr>
            <w:tcW w:w="249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 (1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</w:tcPr>
          <w:p w:rsidR="00786B25" w:rsidRPr="00EE0DB7" w:rsidRDefault="00786B25" w:rsidP="00786B25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</w:tr>
      <w:tr w:rsidR="00786B25" w:rsidRPr="000B6258" w:rsidTr="0000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3197" w:type="dxa"/>
            <w:tcBorders>
              <w:top w:val="none" w:sz="0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i Chi</w:t>
            </w:r>
          </w:p>
        </w:tc>
        <w:tc>
          <w:tcPr>
            <w:tcW w:w="2497" w:type="dxa"/>
            <w:tcBorders>
              <w:top w:val="none" w:sz="0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% (2)</w:t>
            </w:r>
          </w:p>
        </w:tc>
        <w:tc>
          <w:tcPr>
            <w:tcW w:w="2247" w:type="dxa"/>
            <w:tcBorders>
              <w:top w:val="none" w:sz="0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  <w:tc>
          <w:tcPr>
            <w:tcW w:w="2247" w:type="dxa"/>
            <w:tcBorders>
              <w:top w:val="none" w:sz="0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2)</w:t>
            </w:r>
          </w:p>
        </w:tc>
      </w:tr>
      <w:tr w:rsidR="00786B25" w:rsidRPr="000B6258" w:rsidTr="00000B27">
        <w:trPr>
          <w:trHeight w:val="170"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ve rehabilitation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 (1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(1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786B25" w:rsidRPr="00EE0DB7" w:rsidRDefault="00786B25" w:rsidP="00786B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0D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</w:tbl>
    <w:p w:rsidR="00DB1D07" w:rsidRPr="000B6258" w:rsidRDefault="000B6258">
      <w:pPr>
        <w:rPr>
          <w:sz w:val="18"/>
          <w:lang w:val="en-US"/>
        </w:rPr>
      </w:pPr>
      <w:r w:rsidRPr="000B6258">
        <w:rPr>
          <w:sz w:val="18"/>
          <w:lang w:val="en-US"/>
        </w:rPr>
        <w:t>CSRs= Cochrane Systematic Reviews; N</w:t>
      </w:r>
      <w:r>
        <w:rPr>
          <w:sz w:val="18"/>
          <w:lang w:val="en-US"/>
        </w:rPr>
        <w:t xml:space="preserve">CSRs= </w:t>
      </w:r>
      <w:r w:rsidR="00007589">
        <w:rPr>
          <w:sz w:val="18"/>
          <w:lang w:val="en-US"/>
        </w:rPr>
        <w:t>N</w:t>
      </w:r>
      <w:bookmarkStart w:id="0" w:name="_GoBack"/>
      <w:bookmarkEnd w:id="0"/>
      <w:r w:rsidR="00007589">
        <w:rPr>
          <w:sz w:val="18"/>
          <w:lang w:val="en-US"/>
        </w:rPr>
        <w:t>on</w:t>
      </w:r>
      <w:r>
        <w:rPr>
          <w:sz w:val="18"/>
          <w:lang w:val="en-US"/>
        </w:rPr>
        <w:t>-Cochrane Systematic Reviews</w:t>
      </w:r>
    </w:p>
    <w:sectPr w:rsidR="00DB1D07" w:rsidRPr="000B6258" w:rsidSect="003A0AC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652F2"/>
    <w:rsid w:val="00000B27"/>
    <w:rsid w:val="00007589"/>
    <w:rsid w:val="00031494"/>
    <w:rsid w:val="000B6258"/>
    <w:rsid w:val="0015346D"/>
    <w:rsid w:val="001C5AA1"/>
    <w:rsid w:val="001D604F"/>
    <w:rsid w:val="00230DC2"/>
    <w:rsid w:val="002652F2"/>
    <w:rsid w:val="002C3B27"/>
    <w:rsid w:val="002F31E3"/>
    <w:rsid w:val="003A0AC4"/>
    <w:rsid w:val="00493EE8"/>
    <w:rsid w:val="00592B63"/>
    <w:rsid w:val="005D0F15"/>
    <w:rsid w:val="00600D53"/>
    <w:rsid w:val="00672554"/>
    <w:rsid w:val="007237CD"/>
    <w:rsid w:val="00786B25"/>
    <w:rsid w:val="007C3811"/>
    <w:rsid w:val="00800709"/>
    <w:rsid w:val="00A63304"/>
    <w:rsid w:val="00DB1D07"/>
    <w:rsid w:val="00DF3168"/>
    <w:rsid w:val="00EE0DB7"/>
    <w:rsid w:val="00FD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4BDAC7-55B7-4F68-91B5-87B29C02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0AC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D604F"/>
    <w:pPr>
      <w:spacing w:after="0" w:line="240" w:lineRule="auto"/>
      <w:jc w:val="both"/>
    </w:pPr>
  </w:style>
  <w:style w:type="table" w:styleId="Grigliatabella">
    <w:name w:val="Table Grid"/>
    <w:basedOn w:val="Tabellanormale"/>
    <w:uiPriority w:val="39"/>
    <w:rsid w:val="00265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0B62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azzarini</dc:creator>
  <cp:keywords/>
  <dc:description/>
  <cp:lastModifiedBy>stefano lazzarini</cp:lastModifiedBy>
  <cp:revision>3</cp:revision>
  <dcterms:created xsi:type="dcterms:W3CDTF">2019-06-05T07:09:00Z</dcterms:created>
  <dcterms:modified xsi:type="dcterms:W3CDTF">2019-06-06T07:26:00Z</dcterms:modified>
</cp:coreProperties>
</file>